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" w:ascii="Times" w:hAnsi="Times"/>
          <w:b/>
          <w:color w:val="000000"/>
        </w:rPr>
        <w:t>Supplemental Table 4</w:t>
      </w:r>
      <w:r>
        <w:rPr>
          <w:rFonts w:cs="Times" w:ascii="Times" w:hAnsi="Times"/>
          <w:color w:val="000000"/>
        </w:rPr>
        <w:t>. Genes significantly up-regulated and down-regulated at CHT</w:t>
      </w:r>
      <w:r>
        <w:rPr/>
        <w:t>.</w:t>
      </w:r>
    </w:p>
    <w:tbl>
      <w:tblPr>
        <w:tblW w:w="100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2410"/>
        <w:gridCol w:w="1372"/>
        <w:gridCol w:w="1616"/>
      </w:tblGrid>
      <w:tr>
        <w:trPr/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Classifica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Number of </w:t>
            </w:r>
          </w:p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classified genes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Up-regulated*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Down-regulated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) Amino acid metabolism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36 (5)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 (0)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3 (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2) Biosynthesis of cofactors, prosthetic groups, carrier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27 (28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 (0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 (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3) Cell envelop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71 (16)</w:t>
              <w:tab/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 (0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5 (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4) Cellular process</w:t>
              <w:tab/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02 (63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6 (1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5 (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5) Central intermediately metabolism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53 (8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2 (0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8 (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6) Energy metabolism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358 (7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2 (0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22 (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7) Fatty acid/Phospholipid metabolism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40 (22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 (0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2 (1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8) Nucleotide metabolism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13 (0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 (0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4 (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9) Regulatory function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07 (1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 (0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4 (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0) Replica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79 (23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 (0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 (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1) Transport/binding protein</w:t>
              <w:tab/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76 (1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 (0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2 (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2) Transla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354 (101)</w:t>
              <w:tab/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4 (1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23 (2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3) Transcrip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77 (13)</w:t>
              <w:tab/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 (0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(1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4) Other categori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336 (14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3 (0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5 (0)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5) Hypothetical</w:t>
              <w:tab/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2269 (10)</w:t>
              <w:tab/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20 (0)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6 (0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Total number of gen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4498 (312)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42 (2)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11 (22)</w:t>
            </w:r>
          </w:p>
        </w:tc>
      </w:tr>
    </w:tbl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*Genes with expression ratios of more than twofold, or less than 25%, are shown as significantly up-regulated </w:t>
      </w:r>
    </w:p>
    <w:p>
      <w:pPr>
        <w:pStyle w:val="Normal"/>
        <w:rPr/>
      </w:pPr>
      <w:r>
        <w:rPr>
          <w:rFonts w:cs="Times" w:ascii="Times" w:hAnsi="Times"/>
          <w:color w:val="000000"/>
        </w:rPr>
        <w:t>and down-regulated, respectively. *Digits inside parentheses represent the number of essential genes.</w:t>
      </w:r>
    </w:p>
    <w:p>
      <w:pPr>
        <w:pStyle w:val="Normal"/>
        <w:jc w:val="left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リスト段落"/>
    <w:basedOn w:val="Normal"/>
    <w:qFormat/>
    <w:pPr>
      <w:ind w:left="9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3:04:00Z</dcterms:created>
  <dc:creator>村田 正之</dc:creator>
  <dc:description/>
  <cp:keywords/>
  <dc:language>en-US</dc:language>
  <cp:lastModifiedBy>村田 正之</cp:lastModifiedBy>
  <cp:lastPrinted>2010-10-30T15:28:00Z</cp:lastPrinted>
  <dcterms:modified xsi:type="dcterms:W3CDTF">2011-05-15T00:45:00Z</dcterms:modified>
  <cp:revision>21</cp:revision>
  <dc:subject/>
  <dc:title/>
</cp:coreProperties>
</file>